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8FE1D" w14:textId="27ABFAD1" w:rsidR="008B281F" w:rsidRPr="008C3667" w:rsidRDefault="0071760B" w:rsidP="007369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B281F" w:rsidRPr="008C36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0B9D">
        <w:rPr>
          <w:rFonts w:ascii="Times New Roman" w:hAnsi="Times New Roman" w:cs="Times New Roman"/>
          <w:b/>
          <w:sz w:val="24"/>
          <w:szCs w:val="24"/>
        </w:rPr>
        <w:t>Data</w:t>
      </w:r>
      <w:r w:rsidR="000F0E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281F" w:rsidRPr="000F0E09">
        <w:rPr>
          <w:rFonts w:ascii="Times New Roman" w:hAnsi="Times New Roman" w:cs="Times New Roman"/>
          <w:sz w:val="24"/>
          <w:szCs w:val="24"/>
        </w:rPr>
        <w:t>Validation of molecular assays</w:t>
      </w:r>
      <w:r w:rsidR="000F0E09" w:rsidRPr="000F0E09">
        <w:rPr>
          <w:rFonts w:ascii="Times New Roman" w:hAnsi="Times New Roman" w:cs="Times New Roman"/>
          <w:sz w:val="24"/>
          <w:szCs w:val="24"/>
        </w:rPr>
        <w:t>.</w:t>
      </w:r>
    </w:p>
    <w:p w14:paraId="76295C7F" w14:textId="77777777" w:rsidR="008B281F" w:rsidRDefault="008B281F" w:rsidP="007369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3667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2BCE7CA8" w14:textId="582A7D48" w:rsidR="008B281F" w:rsidRDefault="008B281F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T-qPCR assays for MERS-CoV</w:t>
      </w:r>
      <w:r w:rsidR="006C43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and SARS-CoV</w:t>
      </w:r>
      <w:r w:rsidR="006C4352">
        <w:rPr>
          <w:rFonts w:ascii="Times New Roman" w:hAnsi="Times New Roman"/>
          <w:sz w:val="24"/>
          <w:szCs w:val="24"/>
          <w:vertAlign w:val="superscript"/>
        </w:rPr>
        <w:t>2</w:t>
      </w:r>
      <w:r w:rsidR="006C4352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qPCR assays for bacterial select agents (</w:t>
      </w:r>
      <w:proofErr w:type="spellStart"/>
      <w:r w:rsidRPr="009A0B12">
        <w:rPr>
          <w:rFonts w:ascii="Times New Roman" w:hAnsi="Times New Roman"/>
          <w:i/>
          <w:sz w:val="24"/>
          <w:szCs w:val="24"/>
        </w:rPr>
        <w:t>B</w:t>
      </w:r>
      <w:r w:rsidR="006C4352">
        <w:rPr>
          <w:rFonts w:ascii="Times New Roman" w:hAnsi="Times New Roman"/>
          <w:i/>
          <w:sz w:val="24"/>
          <w:szCs w:val="24"/>
        </w:rPr>
        <w:t>urkholder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9A0B12">
        <w:rPr>
          <w:rFonts w:ascii="Times New Roman" w:hAnsi="Times New Roman"/>
          <w:i/>
          <w:sz w:val="24"/>
          <w:szCs w:val="24"/>
        </w:rPr>
        <w:t>pseudomallei</w:t>
      </w:r>
      <w:r w:rsidRPr="00C23F54">
        <w:rPr>
          <w:rFonts w:ascii="Times New Roman" w:hAnsi="Times New Roman"/>
          <w:sz w:val="24"/>
          <w:szCs w:val="24"/>
        </w:rPr>
        <w:t>,</w:t>
      </w:r>
      <w:r w:rsidR="006C4352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C</w:t>
      </w:r>
      <w:r w:rsidR="006C4352">
        <w:rPr>
          <w:rFonts w:ascii="Times New Roman" w:hAnsi="Times New Roman"/>
          <w:i/>
          <w:sz w:val="24"/>
          <w:szCs w:val="24"/>
        </w:rPr>
        <w:t>oxiella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6C4352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i/>
          <w:sz w:val="24"/>
          <w:szCs w:val="24"/>
        </w:rPr>
        <w:t>urnetii</w:t>
      </w:r>
      <w:r w:rsidRPr="00C96532">
        <w:rPr>
          <w:rFonts w:ascii="Times New Roman" w:hAnsi="Times New Roman"/>
          <w:sz w:val="24"/>
          <w:szCs w:val="24"/>
        </w:rPr>
        <w:t>,</w:t>
      </w:r>
      <w:r w:rsidR="006C4352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0B12">
        <w:rPr>
          <w:rFonts w:ascii="Times New Roman" w:hAnsi="Times New Roman"/>
          <w:i/>
          <w:sz w:val="24"/>
          <w:szCs w:val="24"/>
        </w:rPr>
        <w:t>B</w:t>
      </w:r>
      <w:r w:rsidR="006C4352">
        <w:rPr>
          <w:rFonts w:ascii="Times New Roman" w:hAnsi="Times New Roman"/>
          <w:i/>
          <w:sz w:val="24"/>
          <w:szCs w:val="24"/>
        </w:rPr>
        <w:t>acillu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9A0B12">
        <w:rPr>
          <w:rFonts w:ascii="Times New Roman" w:hAnsi="Times New Roman"/>
          <w:i/>
          <w:sz w:val="24"/>
          <w:szCs w:val="24"/>
        </w:rPr>
        <w:t>anthracis</w:t>
      </w:r>
      <w:r w:rsidRPr="00425913">
        <w:rPr>
          <w:rFonts w:ascii="Times New Roman" w:hAnsi="Times New Roman"/>
          <w:sz w:val="24"/>
          <w:szCs w:val="24"/>
        </w:rPr>
        <w:t>,</w:t>
      </w:r>
      <w:r w:rsidR="006C4352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F</w:t>
      </w:r>
      <w:r w:rsidR="006C4352">
        <w:rPr>
          <w:rFonts w:ascii="Times New Roman" w:hAnsi="Times New Roman"/>
          <w:i/>
          <w:sz w:val="24"/>
          <w:szCs w:val="24"/>
        </w:rPr>
        <w:t>rancisella</w:t>
      </w:r>
      <w:proofErr w:type="spellEnd"/>
      <w:r w:rsidRPr="009A0B12">
        <w:rPr>
          <w:rFonts w:ascii="Times New Roman" w:hAnsi="Times New Roman"/>
          <w:i/>
          <w:sz w:val="24"/>
          <w:szCs w:val="24"/>
        </w:rPr>
        <w:t xml:space="preserve"> tularensis</w:t>
      </w:r>
      <w:r w:rsidRPr="00C23F54">
        <w:rPr>
          <w:rFonts w:ascii="Times New Roman" w:hAnsi="Times New Roman"/>
          <w:sz w:val="24"/>
          <w:szCs w:val="24"/>
        </w:rPr>
        <w:t>,</w:t>
      </w:r>
      <w:r w:rsidR="006C4352">
        <w:rPr>
          <w:rFonts w:ascii="Times New Roman" w:hAnsi="Times New Roman"/>
          <w:sz w:val="24"/>
          <w:szCs w:val="24"/>
          <w:vertAlign w:val="superscript"/>
        </w:rPr>
        <w:t>6</w:t>
      </w:r>
      <w:r w:rsidRPr="00C23F54">
        <w:rPr>
          <w:rFonts w:ascii="Times New Roman" w:hAnsi="Times New Roman"/>
          <w:sz w:val="24"/>
          <w:szCs w:val="24"/>
        </w:rPr>
        <w:t xml:space="preserve"> and</w:t>
      </w:r>
      <w:r w:rsidRPr="00C23F54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Y</w:t>
      </w:r>
      <w:r w:rsidR="006C4352">
        <w:rPr>
          <w:rFonts w:ascii="Times New Roman" w:hAnsi="Times New Roman"/>
          <w:i/>
          <w:sz w:val="24"/>
          <w:szCs w:val="24"/>
        </w:rPr>
        <w:t>ersinia</w:t>
      </w:r>
      <w:r>
        <w:rPr>
          <w:rFonts w:ascii="Times New Roman" w:hAnsi="Times New Roman"/>
          <w:i/>
          <w:sz w:val="24"/>
          <w:szCs w:val="24"/>
        </w:rPr>
        <w:t xml:space="preserve"> pestis</w:t>
      </w:r>
      <w:r w:rsidR="006C4352"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 were validated using published protocols with minor modifications in the primer and probes sequences as listed in Table 1. Briefly, RT-qPCR assay for MERS-</w:t>
      </w:r>
      <w:proofErr w:type="spellStart"/>
      <w:r>
        <w:rPr>
          <w:rFonts w:ascii="Times New Roman" w:hAnsi="Times New Roman"/>
          <w:sz w:val="24"/>
          <w:szCs w:val="24"/>
        </w:rPr>
        <w:t>CoV</w:t>
      </w:r>
      <w:proofErr w:type="spellEnd"/>
      <w:r>
        <w:rPr>
          <w:rFonts w:ascii="Times New Roman" w:hAnsi="Times New Roman"/>
          <w:sz w:val="24"/>
          <w:szCs w:val="24"/>
        </w:rPr>
        <w:t xml:space="preserve"> and SARS-</w:t>
      </w:r>
      <w:proofErr w:type="spellStart"/>
      <w:r>
        <w:rPr>
          <w:rFonts w:ascii="Times New Roman" w:hAnsi="Times New Roman"/>
          <w:sz w:val="24"/>
          <w:szCs w:val="24"/>
        </w:rPr>
        <w:t>CoV</w:t>
      </w:r>
      <w:proofErr w:type="spellEnd"/>
      <w:r>
        <w:rPr>
          <w:rFonts w:ascii="Times New Roman" w:hAnsi="Times New Roman"/>
          <w:sz w:val="24"/>
          <w:szCs w:val="24"/>
        </w:rPr>
        <w:t xml:space="preserve"> was performed in a 10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l reaction consisting </w:t>
      </w:r>
      <w:proofErr w:type="spellStart"/>
      <w:r>
        <w:rPr>
          <w:rFonts w:ascii="Times New Roman" w:hAnsi="Times New Roman"/>
          <w:sz w:val="24"/>
          <w:szCs w:val="24"/>
        </w:rPr>
        <w:t>Taqman</w:t>
      </w:r>
      <w:proofErr w:type="spellEnd"/>
      <w:r>
        <w:rPr>
          <w:rFonts w:ascii="Times New Roman" w:hAnsi="Times New Roman"/>
          <w:sz w:val="24"/>
          <w:szCs w:val="24"/>
        </w:rPr>
        <w:t xml:space="preserve"> Fast Virus 1-step master mix (Applied Biosystem, USA), primers, probe, nuclease-free water and 2.5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 of nucleic acid. The thermocycling conditions were as follows: 50</w:t>
      </w:r>
      <w:r>
        <w:rPr>
          <w:rFonts w:ascii="Times New Roman" w:hAnsi="Times New Roman" w:cs="Times New Roman"/>
          <w:sz w:val="24"/>
          <w:szCs w:val="24"/>
        </w:rPr>
        <w:t>°C for 5min, 95°C for 20</w:t>
      </w:r>
      <w:r w:rsidRPr="007B758A">
        <w:rPr>
          <w:rFonts w:ascii="Times New Roman" w:hAnsi="Times New Roman" w:cs="Times New Roman"/>
          <w:sz w:val="24"/>
          <w:szCs w:val="24"/>
        </w:rPr>
        <w:t>s, followed by 40 cycles of</w:t>
      </w:r>
      <w:r>
        <w:rPr>
          <w:rFonts w:ascii="Times New Roman" w:hAnsi="Times New Roman" w:cs="Times New Roman"/>
          <w:sz w:val="24"/>
          <w:szCs w:val="24"/>
        </w:rPr>
        <w:t xml:space="preserve"> 95°C for 3s and 60°C for 30</w:t>
      </w:r>
      <w:r w:rsidRPr="007B758A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The qPCR assay for bacterial select agents were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st Advanced master mix (Applied Biosystem, USA), primers and probe, nuclease-free water and 1µl of nucleic acid to a final volume of 10µl. The reaction mixes were subjected to 50°C for 2min, 95°C for 20</w:t>
      </w:r>
      <w:r w:rsidRPr="00095C7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followed by 40 cycles of </w:t>
      </w:r>
      <w:r w:rsidRPr="00095C7E">
        <w:rPr>
          <w:rFonts w:ascii="Times New Roman" w:hAnsi="Times New Roman" w:cs="Times New Roman"/>
          <w:sz w:val="24"/>
          <w:szCs w:val="24"/>
        </w:rPr>
        <w:t>95°C for 1s</w:t>
      </w:r>
      <w:r>
        <w:rPr>
          <w:rFonts w:ascii="Times New Roman" w:hAnsi="Times New Roman" w:cs="Times New Roman"/>
          <w:sz w:val="24"/>
          <w:szCs w:val="24"/>
        </w:rPr>
        <w:t xml:space="preserve"> and 60°C for 20s</w:t>
      </w:r>
      <w:r w:rsidRPr="00095C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tandard curve was generated for each molecular assay to determine the regression coefficient (R</w:t>
      </w:r>
      <w:r w:rsidRPr="003D34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mplification efficiency and limit of detec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LoD</w:t>
      </w:r>
      <w:proofErr w:type="spellEnd"/>
      <w:r>
        <w:rPr>
          <w:rFonts w:ascii="Times New Roman" w:hAnsi="Times New Roman" w:cs="Times New Roman"/>
          <w:sz w:val="24"/>
          <w:szCs w:val="24"/>
        </w:rPr>
        <w:t>) using serial 10-fold dilution (10</w:t>
      </w:r>
      <w:r w:rsidRPr="003D346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to 1 copies/reaction) of standard control. </w:t>
      </w:r>
    </w:p>
    <w:p w14:paraId="3D1F5C72" w14:textId="772A4958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4C9D32" w14:textId="1237541E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A2CB47" w14:textId="535D4E77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9805D2" w14:textId="0C2413EC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CF4E9" w14:textId="74EC86FA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031A16" w14:textId="5F0C7BCE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F6886A" w14:textId="18DC5102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1C6F00" w14:textId="78DB3275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2B9C15" w14:textId="000F8290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1072E0" w14:textId="0813EDCC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653F1" w14:textId="451F4487" w:rsidR="00820D41" w:rsidRDefault="00820D41" w:rsidP="0073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4D22C" w14:textId="77777777" w:rsidR="00820D41" w:rsidRPr="003D3467" w:rsidRDefault="00820D41" w:rsidP="007369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911113" w14:textId="77777777" w:rsidR="008B281F" w:rsidRPr="00317508" w:rsidRDefault="00317508" w:rsidP="002B1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. </w:t>
      </w:r>
      <w:r w:rsidR="008B281F" w:rsidRPr="00317508">
        <w:rPr>
          <w:rFonts w:ascii="Times New Roman" w:hAnsi="Times New Roman" w:cs="Times New Roman"/>
          <w:sz w:val="24"/>
          <w:szCs w:val="24"/>
        </w:rPr>
        <w:t>Primers and probes used for RT-qPCR and qPCR assays</w:t>
      </w:r>
      <w:r w:rsidRPr="003175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4535"/>
        <w:gridCol w:w="994"/>
        <w:gridCol w:w="1082"/>
      </w:tblGrid>
      <w:tr w:rsidR="008B281F" w:rsidRPr="008200D5" w14:paraId="47885C85" w14:textId="77777777" w:rsidTr="0014505A">
        <w:trPr>
          <w:trHeight w:val="416"/>
        </w:trPr>
        <w:tc>
          <w:tcPr>
            <w:tcW w:w="784" w:type="pct"/>
          </w:tcPr>
          <w:p w14:paraId="7748C9C9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Respiratory pathogens</w:t>
            </w:r>
          </w:p>
        </w:tc>
        <w:tc>
          <w:tcPr>
            <w:tcW w:w="550" w:type="pct"/>
          </w:tcPr>
          <w:p w14:paraId="3E721397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515" w:type="pct"/>
          </w:tcPr>
          <w:p w14:paraId="39664D2A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551" w:type="pct"/>
          </w:tcPr>
          <w:p w14:paraId="24AB1EC6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PCR product size (bp)</w:t>
            </w:r>
          </w:p>
        </w:tc>
        <w:tc>
          <w:tcPr>
            <w:tcW w:w="600" w:type="pct"/>
          </w:tcPr>
          <w:p w14:paraId="53C85597" w14:textId="5715E70E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B281F" w:rsidRPr="008200D5" w14:paraId="730A7F25" w14:textId="77777777" w:rsidTr="0014505A">
        <w:trPr>
          <w:trHeight w:val="759"/>
        </w:trPr>
        <w:tc>
          <w:tcPr>
            <w:tcW w:w="784" w:type="pct"/>
          </w:tcPr>
          <w:p w14:paraId="55522BEA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550" w:type="pct"/>
          </w:tcPr>
          <w:p w14:paraId="4C6B826E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upE</w:t>
            </w:r>
            <w:proofErr w:type="spellEnd"/>
          </w:p>
        </w:tc>
        <w:tc>
          <w:tcPr>
            <w:tcW w:w="2515" w:type="pct"/>
          </w:tcPr>
          <w:p w14:paraId="5377884E" w14:textId="77777777" w:rsidR="008B281F" w:rsidRPr="008200D5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Forward: GCAACGCGCGATTCAGTT</w:t>
            </w:r>
          </w:p>
          <w:p w14:paraId="2BB50A14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GCCTCTACACGGGACCCATA</w:t>
            </w:r>
          </w:p>
          <w:p w14:paraId="5B5070C3" w14:textId="77777777" w:rsidR="008B281F" w:rsidRPr="008200D5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: (FAM)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CTCTTCACATAATCGCCCCGAGCTCG </w:t>
            </w:r>
          </w:p>
        </w:tc>
        <w:tc>
          <w:tcPr>
            <w:tcW w:w="551" w:type="pct"/>
          </w:tcPr>
          <w:p w14:paraId="3802DE54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00" w:type="pct"/>
          </w:tcPr>
          <w:p w14:paraId="61180F29" w14:textId="0F3B9CC3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8B281F" w:rsidRPr="008200D5" w14:paraId="6CA0B3B1" w14:textId="77777777" w:rsidTr="0014505A">
        <w:trPr>
          <w:trHeight w:val="759"/>
        </w:trPr>
        <w:tc>
          <w:tcPr>
            <w:tcW w:w="784" w:type="pct"/>
          </w:tcPr>
          <w:p w14:paraId="74BC93D1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SARS-</w:t>
            </w:r>
            <w:proofErr w:type="spellStart"/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550" w:type="pct"/>
          </w:tcPr>
          <w:p w14:paraId="017FAFFE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ORF1b</w:t>
            </w:r>
          </w:p>
        </w:tc>
        <w:tc>
          <w:tcPr>
            <w:tcW w:w="2515" w:type="pct"/>
            <w:shd w:val="clear" w:color="auto" w:fill="auto"/>
          </w:tcPr>
          <w:p w14:paraId="1A8F4884" w14:textId="77777777" w:rsidR="008B281F" w:rsidRPr="008200D5" w:rsidRDefault="008B281F" w:rsidP="002B1727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AGAACGCTGTAGCTTCAAAAATCT</w:t>
            </w:r>
          </w:p>
          <w:p w14:paraId="05DDAE00" w14:textId="77777777" w:rsidR="008B281F" w:rsidRPr="008200D5" w:rsidRDefault="008B281F" w:rsidP="002B1727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TCAGAACCCTGTGATGAATCAACAG</w:t>
            </w:r>
          </w:p>
          <w:p w14:paraId="2468DDE7" w14:textId="77777777" w:rsidR="008B281F" w:rsidRPr="008200D5" w:rsidRDefault="008B281F" w:rsidP="002B1727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(FA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TCTGCGTAGGCAATCC</w:t>
            </w:r>
          </w:p>
        </w:tc>
        <w:tc>
          <w:tcPr>
            <w:tcW w:w="551" w:type="pct"/>
          </w:tcPr>
          <w:p w14:paraId="6615A2F9" w14:textId="77777777" w:rsidR="008B281F" w:rsidRPr="008200D5" w:rsidRDefault="008B281F" w:rsidP="002B1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00" w:type="pct"/>
          </w:tcPr>
          <w:p w14:paraId="671A078E" w14:textId="0CD3FE6E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</w:tr>
      <w:tr w:rsidR="008B281F" w:rsidRPr="008200D5" w14:paraId="7ABEE2E7" w14:textId="77777777" w:rsidTr="0014505A">
        <w:tc>
          <w:tcPr>
            <w:tcW w:w="784" w:type="pct"/>
          </w:tcPr>
          <w:p w14:paraId="6C1A76B9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eudomallei</w:t>
            </w:r>
          </w:p>
        </w:tc>
        <w:tc>
          <w:tcPr>
            <w:tcW w:w="550" w:type="pct"/>
          </w:tcPr>
          <w:p w14:paraId="4E4986ED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TTS1-orf2</w:t>
            </w:r>
          </w:p>
        </w:tc>
        <w:tc>
          <w:tcPr>
            <w:tcW w:w="2515" w:type="pct"/>
          </w:tcPr>
          <w:p w14:paraId="75CA0557" w14:textId="77777777" w:rsidR="008B281F" w:rsidRPr="008200D5" w:rsidRDefault="008B281F" w:rsidP="00046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GTCTCTATACTGTCGAGCAATCG</w:t>
            </w:r>
          </w:p>
          <w:p w14:paraId="623BD33D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CGTGCACACCGGTCAGTATC </w:t>
            </w:r>
          </w:p>
          <w:p w14:paraId="2C23B616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:(FAM)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CGGAATCTGGATCACCACCACTTTCC</w:t>
            </w:r>
          </w:p>
        </w:tc>
        <w:tc>
          <w:tcPr>
            <w:tcW w:w="551" w:type="pct"/>
          </w:tcPr>
          <w:p w14:paraId="710D252F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00" w:type="pct"/>
          </w:tcPr>
          <w:p w14:paraId="205868F3" w14:textId="62DD8202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</w:tr>
      <w:tr w:rsidR="008B281F" w:rsidRPr="008200D5" w14:paraId="6084AD39" w14:textId="77777777" w:rsidTr="0014505A">
        <w:tc>
          <w:tcPr>
            <w:tcW w:w="784" w:type="pct"/>
          </w:tcPr>
          <w:p w14:paraId="0813B3B4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xiella </w:t>
            </w:r>
            <w:proofErr w:type="spellStart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550" w:type="pct"/>
          </w:tcPr>
          <w:p w14:paraId="76E1B690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IS1111</w:t>
            </w:r>
          </w:p>
        </w:tc>
        <w:tc>
          <w:tcPr>
            <w:tcW w:w="2515" w:type="pct"/>
          </w:tcPr>
          <w:p w14:paraId="4C2598AA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Forward: GTCTTAAGGTGGGCTGCGTG  </w:t>
            </w:r>
          </w:p>
          <w:p w14:paraId="595E9064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Reverse:  CCCCGAATCTCATTGATCAGC </w:t>
            </w:r>
          </w:p>
          <w:p w14:paraId="1BD635FB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: (FAM)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AGCGAACCATTGGTATCGGACGTTTATGG</w:t>
            </w:r>
            <w:r w:rsidRPr="008200D5" w:rsidDel="00165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</w:tcPr>
          <w:p w14:paraId="03E19602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00" w:type="pct"/>
          </w:tcPr>
          <w:p w14:paraId="00448A92" w14:textId="0ED06E88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</w:tr>
      <w:tr w:rsidR="008B281F" w:rsidRPr="008200D5" w14:paraId="65307885" w14:textId="77777777" w:rsidTr="0014505A">
        <w:trPr>
          <w:trHeight w:val="701"/>
        </w:trPr>
        <w:tc>
          <w:tcPr>
            <w:tcW w:w="784" w:type="pct"/>
            <w:vMerge w:val="restart"/>
          </w:tcPr>
          <w:p w14:paraId="5CF647A9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Bacillus anthracis</w:t>
            </w:r>
          </w:p>
        </w:tc>
        <w:tc>
          <w:tcPr>
            <w:tcW w:w="550" w:type="pct"/>
          </w:tcPr>
          <w:p w14:paraId="6F281275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pX01</w:t>
            </w:r>
          </w:p>
          <w:p w14:paraId="6F58FA34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385B7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pct"/>
          </w:tcPr>
          <w:p w14:paraId="27AD9BD1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Forward: CATTAAAGTTTTGGCCTGTATAGTCAA</w:t>
            </w:r>
            <w:r w:rsidRPr="008200D5" w:rsidDel="00165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3F6EB3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Reverse: GGATTTGCAGAAGGAATGGAAA </w:t>
            </w:r>
          </w:p>
          <w:p w14:paraId="7E86B7B1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e: (FAM)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TGCCACCCTTCG</w:t>
            </w:r>
          </w:p>
        </w:tc>
        <w:tc>
          <w:tcPr>
            <w:tcW w:w="551" w:type="pct"/>
          </w:tcPr>
          <w:p w14:paraId="11420C5F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DE150C9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vMerge w:val="restart"/>
          </w:tcPr>
          <w:p w14:paraId="37E4F24E" w14:textId="77B6275A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</w:tr>
      <w:tr w:rsidR="008B281F" w:rsidRPr="008200D5" w14:paraId="4F3DBCDF" w14:textId="77777777" w:rsidTr="0014505A">
        <w:trPr>
          <w:trHeight w:val="683"/>
        </w:trPr>
        <w:tc>
          <w:tcPr>
            <w:tcW w:w="784" w:type="pct"/>
            <w:vMerge/>
          </w:tcPr>
          <w:p w14:paraId="0F8C6C86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0" w:type="pct"/>
          </w:tcPr>
          <w:p w14:paraId="192BFADE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pX02</w:t>
            </w:r>
          </w:p>
        </w:tc>
        <w:tc>
          <w:tcPr>
            <w:tcW w:w="2515" w:type="pct"/>
          </w:tcPr>
          <w:p w14:paraId="4743D43D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Forward: CGCTGGCGCTTCAATTCT </w:t>
            </w:r>
          </w:p>
          <w:p w14:paraId="10320DD7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820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TGACAAAGCAAGGGATGA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49B73C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(FAM) </w:t>
            </w:r>
            <w:r w:rsidRPr="00820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TTTCACTGCTT</w:t>
            </w:r>
          </w:p>
        </w:tc>
        <w:tc>
          <w:tcPr>
            <w:tcW w:w="551" w:type="pct"/>
          </w:tcPr>
          <w:p w14:paraId="0607799A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0" w:type="pct"/>
            <w:vMerge/>
          </w:tcPr>
          <w:p w14:paraId="67D0C5B6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81F" w:rsidRPr="008200D5" w14:paraId="29A3E082" w14:textId="77777777" w:rsidTr="0014505A">
        <w:tc>
          <w:tcPr>
            <w:tcW w:w="784" w:type="pct"/>
          </w:tcPr>
          <w:p w14:paraId="0E83841E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Francisella</w:t>
            </w:r>
            <w:proofErr w:type="spellEnd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550" w:type="pct"/>
          </w:tcPr>
          <w:p w14:paraId="667022DA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ISFtu2F</w:t>
            </w:r>
          </w:p>
        </w:tc>
        <w:tc>
          <w:tcPr>
            <w:tcW w:w="2515" w:type="pct"/>
          </w:tcPr>
          <w:p w14:paraId="76F5E89F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Forward: TTGGTAGATCAGTTGGTGGGATAAC </w:t>
            </w:r>
          </w:p>
          <w:p w14:paraId="52EA1D63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 TGAGTTTTACCTTCTGACAACAATATTTC </w:t>
            </w:r>
          </w:p>
          <w:p w14:paraId="7A764217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:(FAM)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AAAATCCATGCTATGACTGATGCTTTAGGTAATCCA</w:t>
            </w:r>
          </w:p>
        </w:tc>
        <w:tc>
          <w:tcPr>
            <w:tcW w:w="551" w:type="pct"/>
          </w:tcPr>
          <w:p w14:paraId="25D27879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00" w:type="pct"/>
          </w:tcPr>
          <w:p w14:paraId="16648736" w14:textId="72A18456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</w:tr>
      <w:tr w:rsidR="008B281F" w:rsidRPr="008200D5" w14:paraId="6B816F6A" w14:textId="77777777" w:rsidTr="0014505A">
        <w:tc>
          <w:tcPr>
            <w:tcW w:w="784" w:type="pct"/>
          </w:tcPr>
          <w:p w14:paraId="0EE8B66B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i/>
                <w:sz w:val="20"/>
                <w:szCs w:val="20"/>
              </w:rPr>
              <w:t>Yersinia pestis</w:t>
            </w:r>
          </w:p>
        </w:tc>
        <w:tc>
          <w:tcPr>
            <w:tcW w:w="550" w:type="pct"/>
          </w:tcPr>
          <w:p w14:paraId="10AADC86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pPCP-1</w:t>
            </w:r>
          </w:p>
        </w:tc>
        <w:tc>
          <w:tcPr>
            <w:tcW w:w="2515" w:type="pct"/>
          </w:tcPr>
          <w:p w14:paraId="05DAB642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 xml:space="preserve">Forward: GAAAGGAGTGCGGGTAATAGGTT </w:t>
            </w:r>
          </w:p>
          <w:p w14:paraId="328EB095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CCTGCAAGTCCAATATATGGCATA</w:t>
            </w:r>
          </w:p>
          <w:p w14:paraId="27191D38" w14:textId="77777777" w:rsidR="008B281F" w:rsidRPr="008200D5" w:rsidRDefault="008B281F" w:rsidP="00046ECE">
            <w:pPr>
              <w:tabs>
                <w:tab w:val="left" w:pos="29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e: </w:t>
            </w: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(FAM) TAACCAGCGCTTTTC</w:t>
            </w:r>
            <w:r w:rsidRPr="008200D5" w:rsidDel="00165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</w:tcPr>
          <w:p w14:paraId="0982C610" w14:textId="77777777" w:rsidR="008B281F" w:rsidRPr="008200D5" w:rsidRDefault="008B281F" w:rsidP="00046EC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0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00" w:type="pct"/>
          </w:tcPr>
          <w:p w14:paraId="78F509AF" w14:textId="038DC3FE" w:rsidR="008B281F" w:rsidRPr="008200D5" w:rsidRDefault="008B281F" w:rsidP="00A123D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</w:tr>
    </w:tbl>
    <w:p w14:paraId="5F9C24A0" w14:textId="774FC7BC" w:rsidR="008B281F" w:rsidRDefault="008B281F">
      <w:pPr>
        <w:rPr>
          <w:rFonts w:ascii="Times New Roman" w:hAnsi="Times New Roman" w:cs="Times New Roman"/>
          <w:b/>
          <w:sz w:val="24"/>
          <w:szCs w:val="24"/>
        </w:rPr>
      </w:pPr>
    </w:p>
    <w:p w14:paraId="4AAE6AC3" w14:textId="77777777" w:rsidR="00820D41" w:rsidRPr="008C3667" w:rsidRDefault="00820D41">
      <w:pPr>
        <w:rPr>
          <w:rFonts w:ascii="Times New Roman" w:hAnsi="Times New Roman" w:cs="Times New Roman"/>
          <w:b/>
          <w:sz w:val="24"/>
          <w:szCs w:val="24"/>
        </w:rPr>
      </w:pPr>
    </w:p>
    <w:p w14:paraId="0435F65B" w14:textId="77777777" w:rsidR="008B281F" w:rsidRDefault="008B281F" w:rsidP="007369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3667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2538A793" w14:textId="780D8FAF" w:rsidR="008B281F" w:rsidRDefault="008B281F" w:rsidP="003175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 MIQE guidelines, specificity and sensitivity (linear dynamic range, amplification efficiency and limit of detection) must be determined for validation.</w:t>
      </w:r>
      <w:r w:rsidR="006C435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The primers and probes used were according to published protocols and therefore specificity of assays were not determined. T</w:t>
      </w:r>
      <w:r w:rsidRPr="003D3467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regression coefficients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for all assays were more than 0.99 and the amplification efficiency rates were between 93.1% to 107.9%, which are within the desired range of 90-110% (Table 2). The limits of detection for all assays were between &lt;10 copies/reaction to &lt;50 copies/reaction. All RT-qPCR assays and qPCR assays were well-validated. </w:t>
      </w:r>
    </w:p>
    <w:p w14:paraId="544C2BE5" w14:textId="77777777" w:rsidR="00820D41" w:rsidRPr="00317508" w:rsidRDefault="00820D41" w:rsidP="003175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173D2" w14:textId="77777777" w:rsidR="008B281F" w:rsidRPr="008C3667" w:rsidRDefault="008B28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="0031750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7508">
        <w:rPr>
          <w:rFonts w:ascii="Times New Roman" w:hAnsi="Times New Roman" w:cs="Times New Roman"/>
          <w:sz w:val="24"/>
          <w:szCs w:val="24"/>
        </w:rPr>
        <w:t>Validation of RT-qPCR and qPCR assays</w:t>
      </w:r>
      <w:r w:rsidR="00317508" w:rsidRPr="003175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708"/>
        <w:gridCol w:w="782"/>
        <w:gridCol w:w="1655"/>
        <w:gridCol w:w="2723"/>
      </w:tblGrid>
      <w:tr w:rsidR="008B281F" w:rsidRPr="002B1727" w14:paraId="633567F2" w14:textId="77777777" w:rsidTr="002B1727">
        <w:trPr>
          <w:trHeight w:val="249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4E25B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s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C9732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146B7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27D07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mplification efficiency 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31EE8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mit of detection (</w:t>
            </w:r>
            <w:proofErr w:type="spellStart"/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D</w:t>
            </w:r>
            <w:proofErr w:type="spellEnd"/>
            <w:r w:rsidRPr="002B17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B281F" w:rsidRPr="002B1727" w14:paraId="6906E532" w14:textId="77777777" w:rsidTr="002B1727">
        <w:trPr>
          <w:trHeight w:val="131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19B90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S-</w:t>
            </w:r>
            <w:proofErr w:type="spellStart"/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</w:t>
            </w:r>
            <w:proofErr w:type="spellEnd"/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9A552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</w:t>
            </w:r>
            <w:proofErr w:type="spellEnd"/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83BF8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15243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07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DC4E2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5 copies/reaction</w:t>
            </w:r>
          </w:p>
        </w:tc>
      </w:tr>
      <w:tr w:rsidR="008B281F" w:rsidRPr="002B1727" w14:paraId="681D54E1" w14:textId="77777777" w:rsidTr="002B1727">
        <w:trPr>
          <w:trHeight w:val="45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399DD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-</w:t>
            </w:r>
            <w:proofErr w:type="spellStart"/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</w:t>
            </w:r>
            <w:proofErr w:type="spellEnd"/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27FEF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1b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2ED0E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D2E3E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4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3D98A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5 copies/reaction</w:t>
            </w:r>
          </w:p>
        </w:tc>
      </w:tr>
      <w:tr w:rsidR="008B281F" w:rsidRPr="002B1727" w14:paraId="653BF036" w14:textId="77777777" w:rsidTr="002B1727">
        <w:trPr>
          <w:trHeight w:val="206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CB123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pseudomallei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462DB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S1-ORF2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4EE9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D3B4E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56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8E027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copies/reaction</w:t>
            </w:r>
          </w:p>
        </w:tc>
      </w:tr>
      <w:tr w:rsidR="008B281F" w:rsidRPr="002B1727" w14:paraId="7ACDE4C7" w14:textId="77777777" w:rsidTr="002B1727">
        <w:trPr>
          <w:trHeight w:val="198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B42B9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urnetii</w:t>
            </w:r>
            <w:proofErr w:type="spellEnd"/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B9DC1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111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FDA31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264EA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2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63A0D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copies/reaction</w:t>
            </w:r>
          </w:p>
        </w:tc>
      </w:tr>
      <w:tr w:rsidR="00672476" w:rsidRPr="002B1727" w14:paraId="57107379" w14:textId="77777777" w:rsidTr="00672476">
        <w:trPr>
          <w:trHeight w:val="198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641C0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anthracis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52D9B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O1</w:t>
            </w:r>
          </w:p>
          <w:p w14:paraId="42535865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O2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2E04E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14:paraId="5C13B9FF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3452C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4</w:t>
            </w:r>
          </w:p>
          <w:p w14:paraId="7311AB82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8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D8441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 copies/reaction</w:t>
            </w:r>
          </w:p>
          <w:p w14:paraId="3DF765FD" w14:textId="77777777" w:rsidR="00672476" w:rsidRPr="00672476" w:rsidRDefault="00672476" w:rsidP="00280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 copies/reaction</w:t>
            </w:r>
          </w:p>
        </w:tc>
      </w:tr>
      <w:tr w:rsidR="008B281F" w:rsidRPr="002B1727" w14:paraId="3DEDE87F" w14:textId="77777777" w:rsidTr="002B1727">
        <w:trPr>
          <w:trHeight w:val="176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EA140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2B17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ularensis</w:t>
            </w:r>
            <w:proofErr w:type="spellEnd"/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CF0EF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Ftu2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3F51D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F2FC7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7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8C1C2" w14:textId="77777777" w:rsidR="008B281F" w:rsidRPr="002B1727" w:rsidRDefault="008B281F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copies/reaction</w:t>
            </w:r>
          </w:p>
        </w:tc>
      </w:tr>
      <w:tr w:rsidR="00653CC4" w:rsidRPr="002B1727" w14:paraId="70844DB4" w14:textId="77777777" w:rsidTr="002B1727">
        <w:trPr>
          <w:trHeight w:val="176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D32BD" w14:textId="77777777" w:rsidR="00653CC4" w:rsidRPr="002B1727" w:rsidRDefault="00653CC4" w:rsidP="002B172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. pestis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907E5D" w14:textId="77777777" w:rsidR="00653CC4" w:rsidRPr="002B1727" w:rsidRDefault="00653CC4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P-1</w:t>
            </w:r>
          </w:p>
        </w:tc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4C7972" w14:textId="77777777" w:rsidR="00653CC4" w:rsidRPr="002B1727" w:rsidRDefault="00653CC4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BE515" w14:textId="77777777" w:rsidR="00653CC4" w:rsidRPr="002B1727" w:rsidRDefault="00653CC4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2</w:t>
            </w:r>
          </w:p>
        </w:tc>
        <w:tc>
          <w:tcPr>
            <w:tcW w:w="1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F001DC" w14:textId="77777777" w:rsidR="00653CC4" w:rsidRPr="00653CC4" w:rsidRDefault="00653CC4" w:rsidP="002B17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 copies/reaction</w:t>
            </w:r>
          </w:p>
        </w:tc>
      </w:tr>
    </w:tbl>
    <w:p w14:paraId="7A071B0A" w14:textId="77777777" w:rsidR="00744AB3" w:rsidRDefault="00744AB3">
      <w:pPr>
        <w:rPr>
          <w:rFonts w:ascii="Times New Roman" w:hAnsi="Times New Roman" w:cs="Times New Roman"/>
          <w:b/>
          <w:sz w:val="24"/>
          <w:szCs w:val="24"/>
        </w:rPr>
      </w:pPr>
    </w:p>
    <w:p w14:paraId="7DA540BF" w14:textId="77777777" w:rsidR="008B281F" w:rsidRPr="002B1727" w:rsidRDefault="008B281F" w:rsidP="00702B6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7B1D1CD" w14:textId="78D1EEFF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Corman VM, Eckerie I, Bleicker T, </w:t>
      </w:r>
      <w:r w:rsidRPr="009D38A8">
        <w:rPr>
          <w:rFonts w:ascii="Times New Roman" w:hAnsi="Times New Roman" w:cs="Times New Roman"/>
          <w:sz w:val="24"/>
          <w:szCs w:val="24"/>
        </w:rPr>
        <w:t>et al.</w:t>
      </w:r>
      <w:r w:rsidRPr="00A13882">
        <w:rPr>
          <w:rFonts w:ascii="Times New Roman" w:hAnsi="Times New Roman" w:cs="Times New Roman"/>
          <w:sz w:val="24"/>
          <w:szCs w:val="24"/>
        </w:rPr>
        <w:t xml:space="preserve"> Detection of a novel human coronavirus by real-time reverse-transcription polymerase chain reaction. </w:t>
      </w:r>
      <w:r w:rsidRPr="00702B68">
        <w:rPr>
          <w:rFonts w:ascii="Times New Roman" w:hAnsi="Times New Roman" w:cs="Times New Roman"/>
          <w:i/>
          <w:iCs/>
          <w:sz w:val="24"/>
          <w:szCs w:val="24"/>
        </w:rPr>
        <w:t>Euro Surveill</w:t>
      </w:r>
      <w:r w:rsidR="00231DE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 xml:space="preserve"> 2012;17</w:t>
      </w:r>
      <w:r w:rsidR="00231DEE">
        <w:rPr>
          <w:rFonts w:ascii="Times New Roman" w:hAnsi="Times New Roman" w:cs="Times New Roman"/>
          <w:sz w:val="24"/>
          <w:szCs w:val="24"/>
        </w:rPr>
        <w:t xml:space="preserve">:20285. </w:t>
      </w:r>
      <w:r w:rsidR="00231DEE" w:rsidRPr="00231DEE">
        <w:rPr>
          <w:rFonts w:ascii="Times New Roman" w:hAnsi="Times New Roman" w:cs="Times New Roman"/>
          <w:sz w:val="24"/>
          <w:szCs w:val="24"/>
        </w:rPr>
        <w:t>doi: 10.2807/ese.17.39.20285-en</w:t>
      </w:r>
      <w:r w:rsidRPr="00A138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CA8D67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49F596B" w14:textId="28CAA08D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Poon LLM, Chan KH, Wong OK, </w:t>
      </w:r>
      <w:r w:rsidRPr="009D38A8">
        <w:rPr>
          <w:rFonts w:ascii="Times New Roman" w:hAnsi="Times New Roman" w:cs="Times New Roman"/>
          <w:sz w:val="24"/>
          <w:szCs w:val="24"/>
        </w:rPr>
        <w:t>et al.</w:t>
      </w:r>
      <w:r w:rsidRPr="00A13882">
        <w:rPr>
          <w:rFonts w:ascii="Times New Roman" w:hAnsi="Times New Roman" w:cs="Times New Roman"/>
          <w:sz w:val="24"/>
          <w:szCs w:val="24"/>
        </w:rPr>
        <w:t xml:space="preserve"> Detection of SARS coronavirus in patients with severe acute respiratory syndrome by conventional and real-time quantitative reverse transcription</w:t>
      </w:r>
      <w:r>
        <w:rPr>
          <w:rFonts w:ascii="Times New Roman" w:hAnsi="Times New Roman" w:cs="Times New Roman"/>
          <w:sz w:val="24"/>
          <w:szCs w:val="24"/>
        </w:rPr>
        <w:t xml:space="preserve">-PCR assays. </w:t>
      </w:r>
      <w:bookmarkStart w:id="0" w:name="_Hlk99530699"/>
      <w:r w:rsidRPr="00702B68">
        <w:rPr>
          <w:rFonts w:ascii="Times New Roman" w:hAnsi="Times New Roman" w:cs="Times New Roman"/>
          <w:i/>
          <w:iCs/>
          <w:sz w:val="24"/>
          <w:szCs w:val="24"/>
        </w:rPr>
        <w:t>Clin Chem</w:t>
      </w:r>
      <w:r w:rsidR="003C63E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 xml:space="preserve"> 2004;50:67-72.</w:t>
      </w:r>
      <w:r w:rsidR="003C63E8">
        <w:rPr>
          <w:rFonts w:ascii="Times New Roman" w:hAnsi="Times New Roman" w:cs="Times New Roman"/>
          <w:sz w:val="24"/>
          <w:szCs w:val="24"/>
        </w:rPr>
        <w:t xml:space="preserve"> </w:t>
      </w:r>
      <w:r w:rsidR="003C63E8" w:rsidRPr="003C63E8">
        <w:rPr>
          <w:rFonts w:ascii="Times New Roman" w:hAnsi="Times New Roman" w:cs="Times New Roman"/>
          <w:sz w:val="24"/>
          <w:szCs w:val="24"/>
        </w:rPr>
        <w:t>doi: 10.1373/clinchem.2003.023663</w:t>
      </w:r>
      <w:bookmarkEnd w:id="0"/>
      <w:r w:rsidRPr="00A138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365622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931E5B" w14:textId="007E1B11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Novak RT, Glass MB, Gee JE, et al. Development and evaluation of a real-time PCR assay targeting the type III secretion system of </w:t>
      </w:r>
      <w:r w:rsidRPr="00A13882">
        <w:rPr>
          <w:rFonts w:ascii="Times New Roman" w:hAnsi="Times New Roman" w:cs="Times New Roman"/>
          <w:i/>
          <w:sz w:val="24"/>
          <w:szCs w:val="24"/>
        </w:rPr>
        <w:t>Burkholderia pseudomallei</w:t>
      </w:r>
      <w:r w:rsidRPr="00A13882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99530762"/>
      <w:r w:rsidR="005B210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702B68">
        <w:rPr>
          <w:rFonts w:ascii="Times New Roman" w:hAnsi="Times New Roman" w:cs="Times New Roman"/>
          <w:i/>
          <w:iCs/>
          <w:sz w:val="24"/>
          <w:szCs w:val="24"/>
        </w:rPr>
        <w:t xml:space="preserve"> Clin Microbiol</w:t>
      </w:r>
      <w:r w:rsidR="005B210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 xml:space="preserve"> 2006;44:85-90. </w:t>
      </w:r>
      <w:r w:rsidR="005B210A" w:rsidRPr="005B210A">
        <w:rPr>
          <w:rFonts w:ascii="Times New Roman" w:hAnsi="Times New Roman" w:cs="Times New Roman"/>
          <w:sz w:val="24"/>
          <w:szCs w:val="24"/>
        </w:rPr>
        <w:t>doi: 10.1128/JCM.44.1.85-90.2006</w:t>
      </w:r>
      <w:bookmarkEnd w:id="1"/>
    </w:p>
    <w:p w14:paraId="2A007841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121E5E" w14:textId="6BF84E69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Klee SR, Tyczka J, Ellerbrok H, et al. Highly sensitive real-time PCR for specific detection and quantification of </w:t>
      </w:r>
      <w:r w:rsidRPr="00A13882">
        <w:rPr>
          <w:rFonts w:ascii="Times New Roman" w:hAnsi="Times New Roman" w:cs="Times New Roman"/>
          <w:i/>
          <w:sz w:val="24"/>
          <w:szCs w:val="24"/>
        </w:rPr>
        <w:t>Coxiella burneti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99530853"/>
      <w:r w:rsidRPr="00702B68">
        <w:rPr>
          <w:rFonts w:ascii="Times New Roman" w:hAnsi="Times New Roman" w:cs="Times New Roman"/>
          <w:i/>
          <w:iCs/>
          <w:sz w:val="24"/>
          <w:szCs w:val="24"/>
        </w:rPr>
        <w:t>BMC Microbiol</w:t>
      </w:r>
      <w:r w:rsidR="00360CA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02B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13882">
        <w:rPr>
          <w:rFonts w:ascii="Times New Roman" w:hAnsi="Times New Roman" w:cs="Times New Roman"/>
          <w:sz w:val="24"/>
          <w:szCs w:val="24"/>
        </w:rPr>
        <w:t>2006;6:1-8.</w:t>
      </w:r>
      <w:r w:rsidR="00360CA0">
        <w:rPr>
          <w:rFonts w:ascii="Times New Roman" w:hAnsi="Times New Roman" w:cs="Times New Roman"/>
          <w:sz w:val="24"/>
          <w:szCs w:val="24"/>
        </w:rPr>
        <w:t xml:space="preserve"> </w:t>
      </w:r>
      <w:r w:rsidR="00360CA0" w:rsidRPr="00360CA0">
        <w:rPr>
          <w:rFonts w:ascii="Times New Roman" w:hAnsi="Times New Roman" w:cs="Times New Roman"/>
          <w:sz w:val="24"/>
          <w:szCs w:val="24"/>
        </w:rPr>
        <w:t>doi: 10.1186/1471-2180-6-2</w:t>
      </w:r>
      <w:bookmarkEnd w:id="2"/>
      <w:r w:rsidRPr="00A138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23E44D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FA2407" w14:textId="2FE4FBF2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Parsons TM, Cox V, Essex-Lopresti A, et al. Development of three real-time PCR assays to detect </w:t>
      </w:r>
      <w:r w:rsidRPr="00A13882">
        <w:rPr>
          <w:rFonts w:ascii="Times New Roman" w:hAnsi="Times New Roman" w:cs="Times New Roman"/>
          <w:i/>
          <w:sz w:val="24"/>
          <w:szCs w:val="24"/>
        </w:rPr>
        <w:t>Bacillus anthracis</w:t>
      </w:r>
      <w:r w:rsidRPr="00A13882">
        <w:rPr>
          <w:rFonts w:ascii="Times New Roman" w:hAnsi="Times New Roman" w:cs="Times New Roman"/>
          <w:sz w:val="24"/>
          <w:szCs w:val="24"/>
        </w:rPr>
        <w:t xml:space="preserve"> and assessment of diagnostic utility. </w:t>
      </w:r>
      <w:bookmarkStart w:id="3" w:name="_Hlk99531046"/>
      <w:r w:rsidR="00360CA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702B68">
        <w:rPr>
          <w:rFonts w:ascii="Times New Roman" w:hAnsi="Times New Roman" w:cs="Times New Roman"/>
          <w:i/>
          <w:iCs/>
          <w:sz w:val="24"/>
          <w:szCs w:val="24"/>
        </w:rPr>
        <w:t xml:space="preserve"> Bioterr Biodef</w:t>
      </w:r>
      <w:r w:rsidRPr="00A13882">
        <w:rPr>
          <w:rFonts w:ascii="Times New Roman" w:hAnsi="Times New Roman" w:cs="Times New Roman"/>
          <w:sz w:val="24"/>
          <w:szCs w:val="24"/>
        </w:rPr>
        <w:t xml:space="preserve"> 2013;S3</w:t>
      </w:r>
      <w:r w:rsidR="00360CA0">
        <w:rPr>
          <w:rFonts w:ascii="Times New Roman" w:hAnsi="Times New Roman" w:cs="Times New Roman"/>
          <w:sz w:val="24"/>
          <w:szCs w:val="24"/>
        </w:rPr>
        <w:t>:</w:t>
      </w:r>
      <w:r w:rsidRPr="00A13882">
        <w:rPr>
          <w:rFonts w:ascii="Times New Roman" w:hAnsi="Times New Roman" w:cs="Times New Roman"/>
          <w:sz w:val="24"/>
          <w:szCs w:val="24"/>
        </w:rPr>
        <w:t>009.</w:t>
      </w:r>
      <w:r w:rsidR="00360CA0">
        <w:rPr>
          <w:rFonts w:ascii="Times New Roman" w:hAnsi="Times New Roman" w:cs="Times New Roman"/>
          <w:sz w:val="24"/>
          <w:szCs w:val="24"/>
        </w:rPr>
        <w:t xml:space="preserve"> </w:t>
      </w:r>
      <w:r w:rsidR="00360CA0" w:rsidRPr="00360CA0">
        <w:rPr>
          <w:rFonts w:ascii="Times New Roman" w:hAnsi="Times New Roman" w:cs="Times New Roman"/>
          <w:sz w:val="24"/>
          <w:szCs w:val="24"/>
        </w:rPr>
        <w:t>doi: 10.4172/2157-2526.S3-009</w:t>
      </w:r>
      <w:bookmarkEnd w:id="3"/>
    </w:p>
    <w:p w14:paraId="53451A60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D11BC34" w14:textId="61542C8E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Versage JL, Severin DDM, Chu MC, Petersen JM. Development of a multitarget real-time Taqman PCR assay for enhanced detection of </w:t>
      </w:r>
      <w:r w:rsidRPr="00A13882">
        <w:rPr>
          <w:rFonts w:ascii="Times New Roman" w:hAnsi="Times New Roman" w:cs="Times New Roman"/>
          <w:i/>
          <w:sz w:val="24"/>
          <w:szCs w:val="24"/>
        </w:rPr>
        <w:t>Francisella tularensis</w:t>
      </w:r>
      <w:r w:rsidRPr="00A13882">
        <w:rPr>
          <w:rFonts w:ascii="Times New Roman" w:hAnsi="Times New Roman" w:cs="Times New Roman"/>
          <w:sz w:val="24"/>
          <w:szCs w:val="24"/>
        </w:rPr>
        <w:t xml:space="preserve"> in complex specimens. </w:t>
      </w:r>
      <w:bookmarkStart w:id="4" w:name="_Hlk99531099"/>
      <w:r w:rsidR="00891F3B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91F3B" w:rsidRPr="00702B68">
        <w:rPr>
          <w:rFonts w:ascii="Times New Roman" w:hAnsi="Times New Roman" w:cs="Times New Roman"/>
          <w:i/>
          <w:iCs/>
          <w:sz w:val="24"/>
          <w:szCs w:val="24"/>
        </w:rPr>
        <w:t xml:space="preserve"> Clin Microbiol</w:t>
      </w:r>
      <w:r w:rsidR="00891F3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891F3B" w:rsidRPr="00A13882">
        <w:rPr>
          <w:rFonts w:ascii="Times New Roman" w:hAnsi="Times New Roman" w:cs="Times New Roman"/>
          <w:sz w:val="24"/>
          <w:szCs w:val="24"/>
        </w:rPr>
        <w:t xml:space="preserve"> </w:t>
      </w:r>
      <w:r w:rsidRPr="00A13882">
        <w:rPr>
          <w:rFonts w:ascii="Times New Roman" w:hAnsi="Times New Roman" w:cs="Times New Roman"/>
          <w:sz w:val="24"/>
          <w:szCs w:val="24"/>
        </w:rPr>
        <w:t xml:space="preserve">2003;41:5492-9. </w:t>
      </w:r>
      <w:r w:rsidR="00891F3B" w:rsidRPr="00891F3B">
        <w:rPr>
          <w:rFonts w:ascii="Times New Roman" w:hAnsi="Times New Roman" w:cs="Times New Roman"/>
          <w:sz w:val="24"/>
          <w:szCs w:val="24"/>
        </w:rPr>
        <w:t>doi: 10.1128/JCM.41.12.5492-5499.2003</w:t>
      </w:r>
      <w:bookmarkEnd w:id="4"/>
    </w:p>
    <w:p w14:paraId="4C6DDCE0" w14:textId="77777777" w:rsidR="0029089A" w:rsidRPr="00A13882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DBF49E1" w14:textId="7EA238AB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A13882">
        <w:rPr>
          <w:rFonts w:ascii="Times New Roman" w:hAnsi="Times New Roman" w:cs="Times New Roman"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ab/>
        <w:t xml:space="preserve">Riehm JM, Rahalison L, Scholz HC, et al. Detection of </w:t>
      </w:r>
      <w:r w:rsidRPr="0014505A">
        <w:rPr>
          <w:rFonts w:ascii="Times New Roman" w:hAnsi="Times New Roman" w:cs="Times New Roman"/>
          <w:i/>
          <w:iCs/>
          <w:sz w:val="24"/>
          <w:szCs w:val="24"/>
        </w:rPr>
        <w:t>Yersinia pestis</w:t>
      </w:r>
      <w:r w:rsidRPr="00A13882">
        <w:rPr>
          <w:rFonts w:ascii="Times New Roman" w:hAnsi="Times New Roman" w:cs="Times New Roman"/>
          <w:sz w:val="24"/>
          <w:szCs w:val="24"/>
        </w:rPr>
        <w:t xml:space="preserve"> using real time PCR in patients with suspected bubonic plag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_Hlk99531146"/>
      <w:r w:rsidRPr="00702B68">
        <w:rPr>
          <w:rFonts w:ascii="Times New Roman" w:hAnsi="Times New Roman" w:cs="Times New Roman"/>
          <w:i/>
          <w:iCs/>
          <w:sz w:val="24"/>
          <w:szCs w:val="24"/>
        </w:rPr>
        <w:t>Mol Cell Probes</w:t>
      </w:r>
      <w:r w:rsidR="00891F3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13882">
        <w:rPr>
          <w:rFonts w:ascii="Times New Roman" w:hAnsi="Times New Roman" w:cs="Times New Roman"/>
          <w:sz w:val="24"/>
          <w:szCs w:val="24"/>
        </w:rPr>
        <w:t xml:space="preserve"> 2011</w:t>
      </w:r>
      <w:r w:rsidR="006B3479">
        <w:rPr>
          <w:rFonts w:ascii="Times New Roman" w:hAnsi="Times New Roman" w:cs="Times New Roman"/>
          <w:sz w:val="24"/>
          <w:szCs w:val="24"/>
        </w:rPr>
        <w:t>;</w:t>
      </w:r>
      <w:r w:rsidRPr="00A13882">
        <w:rPr>
          <w:rFonts w:ascii="Times New Roman" w:hAnsi="Times New Roman" w:cs="Times New Roman"/>
          <w:sz w:val="24"/>
          <w:szCs w:val="24"/>
        </w:rPr>
        <w:t xml:space="preserve">25:8-12. </w:t>
      </w:r>
      <w:r w:rsidR="00891F3B" w:rsidRPr="00891F3B">
        <w:rPr>
          <w:rFonts w:ascii="Times New Roman" w:hAnsi="Times New Roman" w:cs="Times New Roman"/>
          <w:sz w:val="24"/>
          <w:szCs w:val="24"/>
        </w:rPr>
        <w:t>doi: 10.1016/j.mcp.2010.09.002</w:t>
      </w:r>
      <w:bookmarkEnd w:id="5"/>
    </w:p>
    <w:p w14:paraId="1E8201AD" w14:textId="77777777" w:rsidR="0029089A" w:rsidRDefault="0029089A" w:rsidP="00702B6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2D95152" w14:textId="3064FC72" w:rsidR="0029089A" w:rsidRPr="0029089A" w:rsidRDefault="0029089A" w:rsidP="009D38A8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ab/>
      </w:r>
      <w:r w:rsidR="008B281F" w:rsidRPr="0029089A">
        <w:rPr>
          <w:rFonts w:ascii="Times New Roman" w:hAnsi="Times New Roman" w:cs="Times New Roman"/>
          <w:sz w:val="24"/>
          <w:szCs w:val="24"/>
        </w:rPr>
        <w:t xml:space="preserve">Bustin SA, Benes V, Garson JA, </w:t>
      </w:r>
      <w:r w:rsidRPr="0029089A">
        <w:rPr>
          <w:rFonts w:ascii="Times New Roman" w:hAnsi="Times New Roman" w:cs="Times New Roman"/>
          <w:sz w:val="24"/>
          <w:szCs w:val="24"/>
        </w:rPr>
        <w:t xml:space="preserve">et al. </w:t>
      </w:r>
      <w:r w:rsidR="008B281F" w:rsidRPr="0029089A">
        <w:rPr>
          <w:rFonts w:ascii="Times New Roman" w:hAnsi="Times New Roman" w:cs="Times New Roman"/>
          <w:sz w:val="24"/>
          <w:szCs w:val="24"/>
        </w:rPr>
        <w:t>The MIQE guid</w:t>
      </w:r>
      <w:r w:rsidRPr="0029089A">
        <w:rPr>
          <w:rFonts w:ascii="Times New Roman" w:hAnsi="Times New Roman" w:cs="Times New Roman"/>
          <w:sz w:val="24"/>
          <w:szCs w:val="24"/>
        </w:rPr>
        <w:t>elines: Minimum information for</w:t>
      </w:r>
      <w:r w:rsidR="009D38A8">
        <w:rPr>
          <w:rFonts w:ascii="Times New Roman" w:hAnsi="Times New Roman" w:cs="Times New Roman"/>
          <w:sz w:val="24"/>
          <w:szCs w:val="24"/>
        </w:rPr>
        <w:t xml:space="preserve"> </w:t>
      </w:r>
      <w:r w:rsidR="008B281F" w:rsidRPr="0029089A">
        <w:rPr>
          <w:rFonts w:ascii="Times New Roman" w:hAnsi="Times New Roman" w:cs="Times New Roman"/>
          <w:sz w:val="24"/>
          <w:szCs w:val="24"/>
        </w:rPr>
        <w:t>publicati</w:t>
      </w:r>
      <w:r w:rsidRPr="0029089A">
        <w:rPr>
          <w:rFonts w:ascii="Times New Roman" w:hAnsi="Times New Roman" w:cs="Times New Roman"/>
          <w:sz w:val="24"/>
          <w:szCs w:val="24"/>
        </w:rPr>
        <w:t>on of quantitative real-time PCR</w:t>
      </w:r>
      <w:r w:rsidR="008B281F" w:rsidRPr="0029089A">
        <w:rPr>
          <w:rFonts w:ascii="Times New Roman" w:hAnsi="Times New Roman" w:cs="Times New Roman"/>
          <w:sz w:val="24"/>
          <w:szCs w:val="24"/>
        </w:rPr>
        <w:t xml:space="preserve"> experiments. </w:t>
      </w:r>
      <w:r w:rsidR="00891F3B" w:rsidRPr="00702B68">
        <w:rPr>
          <w:rFonts w:ascii="Times New Roman" w:hAnsi="Times New Roman" w:cs="Times New Roman"/>
          <w:i/>
          <w:iCs/>
          <w:sz w:val="24"/>
          <w:szCs w:val="24"/>
        </w:rPr>
        <w:t>Clin Chem</w:t>
      </w:r>
      <w:r w:rsidR="00891F3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891F3B" w:rsidRPr="00A13882">
        <w:rPr>
          <w:rFonts w:ascii="Times New Roman" w:hAnsi="Times New Roman" w:cs="Times New Roman"/>
          <w:sz w:val="24"/>
          <w:szCs w:val="24"/>
        </w:rPr>
        <w:t xml:space="preserve"> </w:t>
      </w:r>
      <w:r w:rsidRPr="0029089A">
        <w:rPr>
          <w:rFonts w:ascii="Times New Roman" w:hAnsi="Times New Roman" w:cs="Times New Roman"/>
          <w:sz w:val="24"/>
          <w:szCs w:val="24"/>
        </w:rPr>
        <w:t>2009;</w:t>
      </w:r>
      <w:r w:rsidR="008B281F" w:rsidRPr="0029089A">
        <w:rPr>
          <w:rFonts w:ascii="Times New Roman" w:hAnsi="Times New Roman" w:cs="Times New Roman"/>
          <w:sz w:val="24"/>
          <w:szCs w:val="24"/>
        </w:rPr>
        <w:t>55:1-12.</w:t>
      </w:r>
      <w:r w:rsidRPr="0029089A">
        <w:rPr>
          <w:rFonts w:ascii="Times New Roman" w:hAnsi="Times New Roman" w:cs="Times New Roman"/>
          <w:sz w:val="24"/>
          <w:szCs w:val="24"/>
        </w:rPr>
        <w:t xml:space="preserve"> </w:t>
      </w:r>
      <w:r w:rsidR="00891F3B" w:rsidRPr="00891F3B">
        <w:rPr>
          <w:rFonts w:ascii="Times New Roman" w:hAnsi="Times New Roman" w:cs="Times New Roman"/>
          <w:sz w:val="24"/>
          <w:szCs w:val="24"/>
        </w:rPr>
        <w:t>doi: 10.1373/clinchem.2008.112797</w:t>
      </w:r>
    </w:p>
    <w:p w14:paraId="66BEB202" w14:textId="77777777" w:rsidR="0029089A" w:rsidRPr="00A123DD" w:rsidRDefault="0029089A" w:rsidP="00702B68">
      <w:pPr>
        <w:pStyle w:val="EndNoteBibliography"/>
        <w:spacing w:after="0"/>
        <w:ind w:left="720" w:hanging="720"/>
        <w:jc w:val="both"/>
      </w:pPr>
    </w:p>
    <w:p w14:paraId="3CBFECBD" w14:textId="77777777" w:rsidR="0031317C" w:rsidRDefault="0031317C" w:rsidP="00702B68">
      <w:pPr>
        <w:jc w:val="both"/>
      </w:pPr>
    </w:p>
    <w:sectPr w:rsidR="00313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281F"/>
    <w:rsid w:val="00017B9B"/>
    <w:rsid w:val="000F0E09"/>
    <w:rsid w:val="0014505A"/>
    <w:rsid w:val="00231DEE"/>
    <w:rsid w:val="0029089A"/>
    <w:rsid w:val="0031317C"/>
    <w:rsid w:val="00317508"/>
    <w:rsid w:val="00360CA0"/>
    <w:rsid w:val="003C63E8"/>
    <w:rsid w:val="004D5B9B"/>
    <w:rsid w:val="005B210A"/>
    <w:rsid w:val="00653CC4"/>
    <w:rsid w:val="00663841"/>
    <w:rsid w:val="00672476"/>
    <w:rsid w:val="006B3479"/>
    <w:rsid w:val="006C4352"/>
    <w:rsid w:val="00702B68"/>
    <w:rsid w:val="0071760B"/>
    <w:rsid w:val="00744AB3"/>
    <w:rsid w:val="00820D41"/>
    <w:rsid w:val="00891F3B"/>
    <w:rsid w:val="008B281F"/>
    <w:rsid w:val="009352A6"/>
    <w:rsid w:val="009D38A8"/>
    <w:rsid w:val="00E2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4E29D"/>
  <w15:chartTrackingRefBased/>
  <w15:docId w15:val="{E72A1579-28A1-4AB7-862D-6E68E4621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28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8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28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81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B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43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MAL I-CHING SAM</cp:lastModifiedBy>
  <cp:revision>5</cp:revision>
  <dcterms:created xsi:type="dcterms:W3CDTF">2022-03-30T02:48:00Z</dcterms:created>
  <dcterms:modified xsi:type="dcterms:W3CDTF">2022-05-29T05:41:00Z</dcterms:modified>
</cp:coreProperties>
</file>